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CCAE6" w14:textId="77777777" w:rsidR="00582CD9" w:rsidRDefault="00582CD9" w:rsidP="00582CD9">
      <w:pPr>
        <w:spacing w:line="360" w:lineRule="auto"/>
        <w:jc w:val="both"/>
        <w:rPr>
          <w:rFonts w:asciiTheme="majorBidi" w:hAnsiTheme="majorBidi" w:cstheme="majorBidi"/>
          <w:b/>
          <w:bCs/>
          <w:sz w:val="26"/>
          <w:szCs w:val="26"/>
        </w:rPr>
      </w:pPr>
    </w:p>
    <w:p w14:paraId="61909A4A" w14:textId="77777777" w:rsidR="00582CD9" w:rsidRPr="00463143" w:rsidRDefault="00582CD9" w:rsidP="00582CD9">
      <w:pPr>
        <w:spacing w:line="360" w:lineRule="auto"/>
        <w:jc w:val="center"/>
        <w:rPr>
          <w:rFonts w:asciiTheme="majorBidi" w:hAnsiTheme="majorBidi" w:cstheme="majorBidi"/>
          <w:b/>
          <w:bCs/>
          <w:sz w:val="26"/>
          <w:szCs w:val="26"/>
        </w:rPr>
      </w:pPr>
      <w:r>
        <w:rPr>
          <w:rFonts w:asciiTheme="majorBidi" w:hAnsiTheme="majorBidi" w:cstheme="majorBidi"/>
          <w:b/>
          <w:bCs/>
          <w:noProof/>
          <w:sz w:val="26"/>
          <w:szCs w:val="26"/>
        </w:rPr>
        <w:drawing>
          <wp:inline distT="0" distB="0" distL="0" distR="0" wp14:anchorId="481966CD" wp14:editId="1189B0A6">
            <wp:extent cx="3519170" cy="2951220"/>
            <wp:effectExtent l="0" t="0" r="5080" b="1905"/>
            <wp:docPr id="6" name="Picture 6" descr="A picture containing drawing, st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1map_fig_300dpi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5051" cy="2956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C06B1" w14:textId="77777777" w:rsidR="00582CD9" w:rsidRPr="00463143" w:rsidRDefault="00582CD9" w:rsidP="00582CD9">
      <w:pPr>
        <w:jc w:val="both"/>
        <w:rPr>
          <w:rFonts w:asciiTheme="majorBidi" w:hAnsiTheme="majorBidi" w:cstheme="majorBidi"/>
          <w:sz w:val="26"/>
          <w:szCs w:val="26"/>
        </w:rPr>
      </w:pPr>
      <w:r w:rsidRPr="00463143">
        <w:rPr>
          <w:rFonts w:asciiTheme="majorBidi" w:hAnsiTheme="majorBidi" w:cstheme="majorBidi"/>
          <w:noProof/>
          <w:sz w:val="26"/>
          <w:szCs w:val="26"/>
        </w:rPr>
        <mc:AlternateContent>
          <mc:Choice Requires="wps">
            <w:drawing>
              <wp:inline distT="0" distB="0" distL="0" distR="0" wp14:anchorId="6A4A928A" wp14:editId="49E4A7DA">
                <wp:extent cx="5943600" cy="1264920"/>
                <wp:effectExtent l="0" t="0" r="0" b="0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264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F3F362" w14:textId="4A27BCE0" w:rsidR="00582CD9" w:rsidRPr="00B6137D" w:rsidRDefault="00582CD9" w:rsidP="00582CD9">
                            <w:pPr>
                              <w:spacing w:line="360" w:lineRule="auto"/>
                              <w:jc w:val="both"/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</w:pPr>
                            <w:r w:rsidRPr="00B6137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3"/>
                                <w:szCs w:val="23"/>
                              </w:rPr>
                              <w:t xml:space="preserve">FIGURE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3"/>
                                <w:szCs w:val="23"/>
                              </w:rPr>
                              <w:t>S</w:t>
                            </w:r>
                            <w:r w:rsidRPr="00B6137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3"/>
                                <w:szCs w:val="23"/>
                              </w:rPr>
                              <w:t>1</w:t>
                            </w:r>
                            <w:r w:rsidRPr="00B6137D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 </w:t>
                            </w:r>
                            <w:r w:rsidR="003215A2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Sodium coil B</w:t>
                            </w:r>
                            <w:r w:rsidR="003215A2" w:rsidRPr="00B5137A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  <w:vertAlign w:val="subscript"/>
                              </w:rPr>
                              <w:t>1</w:t>
                            </w:r>
                            <w:r w:rsidR="003215A2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 map. The map was generated using a </w:t>
                            </w:r>
                            <w:r w:rsidR="003215A2" w:rsidRPr="00AE2A46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  <w:vertAlign w:val="superscript"/>
                              </w:rPr>
                              <w:t>23</w:t>
                            </w:r>
                            <w:r w:rsidR="003215A2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Na-GRE sequence and the double angle method. A l</w:t>
                            </w:r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arge phantom (15 cm diameter</w:t>
                            </w:r>
                            <w:r w:rsidR="003215A2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, 300 mM</w:t>
                            </w:r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)</w:t>
                            </w:r>
                            <w:r w:rsidR="003215A2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 was scanned with </w:t>
                            </w:r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TE/TR: 1.9 </w:t>
                            </w:r>
                            <w:proofErr w:type="spellStart"/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ms</w:t>
                            </w:r>
                            <w:proofErr w:type="spellEnd"/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/1</w:t>
                            </w:r>
                            <w:r w:rsidR="003215A2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2</w:t>
                            </w:r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0 </w:t>
                            </w:r>
                            <w:proofErr w:type="spellStart"/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ms</w:t>
                            </w:r>
                            <w:proofErr w:type="spellEnd"/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, FA: </w:t>
                            </w:r>
                            <w:r w:rsidR="003215A2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45</w:t>
                            </w:r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°</w:t>
                            </w:r>
                            <w:r w:rsidR="003215A2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/</w:t>
                            </w:r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90°, </w:t>
                            </w:r>
                            <w:r w:rsidR="003215A2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224</w:t>
                            </w:r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 averages, resolution: 3</w:t>
                            </w:r>
                            <w:r w:rsidR="00AD0D0B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 x </w:t>
                            </w:r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3</w:t>
                            </w:r>
                            <w:r w:rsidR="00AD0D0B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 x </w:t>
                            </w:r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30 mm</w:t>
                            </w:r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  <w:vertAlign w:val="superscript"/>
                              </w:rPr>
                              <w:t>3</w:t>
                            </w:r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, FOV: 192</w:t>
                            </w:r>
                            <w:r w:rsidR="00AD0D0B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 </w:t>
                            </w:r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x</w:t>
                            </w:r>
                            <w:r w:rsidR="00AD0D0B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 </w:t>
                            </w:r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192 mm</w:t>
                            </w:r>
                            <w:r w:rsidR="003215A2" w:rsidRPr="00AB4279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  <w:vertAlign w:val="superscript"/>
                              </w:rPr>
                              <w:t>2</w:t>
                            </w:r>
                            <w:r w:rsidR="003215A2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. The normalized B</w:t>
                            </w:r>
                            <w:r w:rsidR="003215A2" w:rsidRPr="00B5137A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  <w:vertAlign w:val="subscript"/>
                              </w:rPr>
                              <w:t>1</w:t>
                            </w:r>
                            <w:r w:rsidR="003215A2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 map is very homogeneous. Thus, no</w:t>
                            </w:r>
                            <w:r w:rsidR="003215A2" w:rsidRPr="00B5137A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 </w:t>
                            </w:r>
                            <w:r w:rsidR="003215A2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>B</w:t>
                            </w:r>
                            <w:r w:rsidR="003215A2" w:rsidRPr="00B5137A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  <w:vertAlign w:val="subscript"/>
                              </w:rPr>
                              <w:t>1</w:t>
                            </w:r>
                            <w:r w:rsidR="003215A2">
                              <w:rPr>
                                <w:rFonts w:asciiTheme="majorBidi" w:hAnsiTheme="majorBidi" w:cstheme="majorBidi"/>
                                <w:sz w:val="23"/>
                                <w:szCs w:val="23"/>
                              </w:rPr>
                              <w:t xml:space="preserve"> correction was perform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A4A928A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width:468pt;height:9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" filled="f" stroked="f">
                <v:textbox>
                  <w:txbxContent>
                    <w:p w14:paraId="29F3F362" w14:textId="4A27BCE0" w:rsidR="00582CD9" w:rsidRPr="00B6137D" w:rsidRDefault="00582CD9" w:rsidP="00582CD9">
                      <w:pPr>
                        <w:spacing w:line="360" w:lineRule="auto"/>
                        <w:jc w:val="both"/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</w:pPr>
                      <w:r w:rsidRPr="00B6137D">
                        <w:rPr>
                          <w:rFonts w:asciiTheme="majorBidi" w:hAnsiTheme="majorBidi" w:cstheme="majorBidi"/>
                          <w:b/>
                          <w:bCs/>
                          <w:sz w:val="23"/>
                          <w:szCs w:val="23"/>
                        </w:rPr>
                        <w:t xml:space="preserve">FIGURE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3"/>
                          <w:szCs w:val="23"/>
                        </w:rPr>
                        <w:t>S</w:t>
                      </w:r>
                      <w:r w:rsidRPr="00B6137D">
                        <w:rPr>
                          <w:rFonts w:asciiTheme="majorBidi" w:hAnsiTheme="majorBidi" w:cstheme="majorBidi"/>
                          <w:b/>
                          <w:bCs/>
                          <w:sz w:val="23"/>
                          <w:szCs w:val="23"/>
                        </w:rPr>
                        <w:t>1</w:t>
                      </w:r>
                      <w:r w:rsidRPr="00B6137D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 </w:t>
                      </w:r>
                      <w:r w:rsidR="003215A2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Sodium coil B</w:t>
                      </w:r>
                      <w:r w:rsidR="003215A2" w:rsidRPr="00B5137A">
                        <w:rPr>
                          <w:rFonts w:asciiTheme="majorBidi" w:hAnsiTheme="majorBidi" w:cstheme="majorBidi"/>
                          <w:sz w:val="23"/>
                          <w:szCs w:val="23"/>
                          <w:vertAlign w:val="subscript"/>
                        </w:rPr>
                        <w:t>1</w:t>
                      </w:r>
                      <w:r w:rsidR="003215A2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 map. The map was generated using a </w:t>
                      </w:r>
                      <w:r w:rsidR="003215A2" w:rsidRPr="00AE2A46">
                        <w:rPr>
                          <w:rFonts w:asciiTheme="majorBidi" w:hAnsiTheme="majorBidi" w:cstheme="majorBidi"/>
                          <w:sz w:val="23"/>
                          <w:szCs w:val="23"/>
                          <w:vertAlign w:val="superscript"/>
                        </w:rPr>
                        <w:t>23</w:t>
                      </w:r>
                      <w:r w:rsidR="003215A2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Na-GRE sequence and the double angle method. A l</w:t>
                      </w:r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arge phantom (15 cm diameter</w:t>
                      </w:r>
                      <w:r w:rsidR="003215A2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, 300 mM</w:t>
                      </w:r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)</w:t>
                      </w:r>
                      <w:r w:rsidR="003215A2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 was scanned with </w:t>
                      </w:r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TE/TR: 1.9 </w:t>
                      </w:r>
                      <w:proofErr w:type="spellStart"/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ms</w:t>
                      </w:r>
                      <w:proofErr w:type="spellEnd"/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/1</w:t>
                      </w:r>
                      <w:r w:rsidR="003215A2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2</w:t>
                      </w:r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0 </w:t>
                      </w:r>
                      <w:proofErr w:type="spellStart"/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ms</w:t>
                      </w:r>
                      <w:proofErr w:type="spellEnd"/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, FA: </w:t>
                      </w:r>
                      <w:r w:rsidR="003215A2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45</w:t>
                      </w:r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°</w:t>
                      </w:r>
                      <w:r w:rsidR="003215A2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/</w:t>
                      </w:r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90°, </w:t>
                      </w:r>
                      <w:r w:rsidR="003215A2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224</w:t>
                      </w:r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 averages, resolution: 3</w:t>
                      </w:r>
                      <w:r w:rsidR="00AD0D0B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 x </w:t>
                      </w:r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3</w:t>
                      </w:r>
                      <w:r w:rsidR="00AD0D0B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 x </w:t>
                      </w:r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30 mm</w:t>
                      </w:r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  <w:vertAlign w:val="superscript"/>
                        </w:rPr>
                        <w:t>3</w:t>
                      </w:r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, FOV: 192</w:t>
                      </w:r>
                      <w:r w:rsidR="00AD0D0B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 </w:t>
                      </w:r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x</w:t>
                      </w:r>
                      <w:r w:rsidR="00AD0D0B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 </w:t>
                      </w:r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192 mm</w:t>
                      </w:r>
                      <w:r w:rsidR="003215A2" w:rsidRPr="00AB4279">
                        <w:rPr>
                          <w:rFonts w:asciiTheme="majorBidi" w:hAnsiTheme="majorBidi" w:cstheme="majorBidi"/>
                          <w:sz w:val="23"/>
                          <w:szCs w:val="23"/>
                          <w:vertAlign w:val="superscript"/>
                        </w:rPr>
                        <w:t>2</w:t>
                      </w:r>
                      <w:r w:rsidR="003215A2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. The normalized B</w:t>
                      </w:r>
                      <w:r w:rsidR="003215A2" w:rsidRPr="00B5137A">
                        <w:rPr>
                          <w:rFonts w:asciiTheme="majorBidi" w:hAnsiTheme="majorBidi" w:cstheme="majorBidi"/>
                          <w:sz w:val="23"/>
                          <w:szCs w:val="23"/>
                          <w:vertAlign w:val="subscript"/>
                        </w:rPr>
                        <w:t>1</w:t>
                      </w:r>
                      <w:r w:rsidR="003215A2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 map is very homogeneous. Thus, no</w:t>
                      </w:r>
                      <w:r w:rsidR="003215A2" w:rsidRPr="00B5137A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 </w:t>
                      </w:r>
                      <w:r w:rsidR="003215A2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>B</w:t>
                      </w:r>
                      <w:r w:rsidR="003215A2" w:rsidRPr="00B5137A">
                        <w:rPr>
                          <w:rFonts w:asciiTheme="majorBidi" w:hAnsiTheme="majorBidi" w:cstheme="majorBidi"/>
                          <w:sz w:val="23"/>
                          <w:szCs w:val="23"/>
                          <w:vertAlign w:val="subscript"/>
                        </w:rPr>
                        <w:t>1</w:t>
                      </w:r>
                      <w:r w:rsidR="003215A2">
                        <w:rPr>
                          <w:rFonts w:asciiTheme="majorBidi" w:hAnsiTheme="majorBidi" w:cstheme="majorBidi"/>
                          <w:sz w:val="23"/>
                          <w:szCs w:val="23"/>
                        </w:rPr>
                        <w:t xml:space="preserve"> correction was performed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1D85EC9" w14:textId="4D06709C" w:rsidR="00F72783" w:rsidRPr="00582CD9" w:rsidRDefault="00F72783" w:rsidP="00582CD9"/>
    <w:sectPr w:rsidR="00F72783" w:rsidRPr="00582CD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F59C7E" w14:textId="77777777" w:rsidR="004D5315" w:rsidRDefault="004D5315">
      <w:r>
        <w:separator/>
      </w:r>
    </w:p>
  </w:endnote>
  <w:endnote w:type="continuationSeparator" w:id="0">
    <w:p w14:paraId="3F631265" w14:textId="77777777" w:rsidR="004D5315" w:rsidRDefault="004D5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801154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08295D" w14:textId="77777777" w:rsidR="00FC7FA1" w:rsidRDefault="00E700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27C674" w14:textId="77777777" w:rsidR="00FC7FA1" w:rsidRDefault="004D53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84FAF3" w14:textId="77777777" w:rsidR="004D5315" w:rsidRDefault="004D5315">
      <w:r>
        <w:separator/>
      </w:r>
    </w:p>
  </w:footnote>
  <w:footnote w:type="continuationSeparator" w:id="0">
    <w:p w14:paraId="13F6348A" w14:textId="77777777" w:rsidR="004D5315" w:rsidRDefault="004D5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6D7"/>
    <w:rsid w:val="002750E0"/>
    <w:rsid w:val="003215A2"/>
    <w:rsid w:val="004D5315"/>
    <w:rsid w:val="00582CD9"/>
    <w:rsid w:val="005E0BCF"/>
    <w:rsid w:val="007948BD"/>
    <w:rsid w:val="008016D7"/>
    <w:rsid w:val="008D3716"/>
    <w:rsid w:val="00A31A2B"/>
    <w:rsid w:val="00A65305"/>
    <w:rsid w:val="00AD0D0B"/>
    <w:rsid w:val="00BD4E38"/>
    <w:rsid w:val="00CF3CA4"/>
    <w:rsid w:val="00E7005F"/>
    <w:rsid w:val="00F72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CD31D"/>
  <w15:chartTrackingRefBased/>
  <w15:docId w15:val="{71A873D7-1CB7-4ED1-BDF1-FCB74ED8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78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37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716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2C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2CD9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-hulail</dc:creator>
  <cp:keywords/>
  <dc:description/>
  <cp:lastModifiedBy>ahmad al-hulail</cp:lastModifiedBy>
  <cp:revision>6</cp:revision>
  <dcterms:created xsi:type="dcterms:W3CDTF">2019-11-21T03:19:00Z</dcterms:created>
  <dcterms:modified xsi:type="dcterms:W3CDTF">2020-05-18T22:15:00Z</dcterms:modified>
</cp:coreProperties>
</file>